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66EFDAE0" w:rsidR="00994A3D" w:rsidRPr="001549D3" w:rsidRDefault="00202B9A" w:rsidP="00994A3D">
      <w:pPr>
        <w:keepNext/>
        <w:jc w:val="center"/>
        <w:rPr>
          <w:rFonts w:cs="Times New Roman"/>
          <w:szCs w:val="24"/>
        </w:rPr>
      </w:pPr>
      <w:r w:rsidRPr="00202B9A">
        <w:rPr>
          <w:rFonts w:cs="Times New Roman"/>
          <w:szCs w:val="24"/>
        </w:rPr>
        <w:drawing>
          <wp:inline distT="0" distB="0" distL="0" distR="0" wp14:anchorId="1AACB3D8" wp14:editId="6E7C3198">
            <wp:extent cx="4241800" cy="535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F64EAC5" w:rsidR="00994A3D" w:rsidRPr="002B4A57" w:rsidRDefault="00994A3D" w:rsidP="00202B9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02B9A" w:rsidRPr="00EF1E1C">
        <w:rPr>
          <w:bCs/>
        </w:rPr>
        <w:t>Response of respiratory quotient (RQ) and circulating markers to a prolonged fast in individuals with low (Low-</w:t>
      </w:r>
      <w:proofErr w:type="spellStart"/>
      <w:r w:rsidR="00202B9A" w:rsidRPr="00EF1E1C">
        <w:rPr>
          <w:bCs/>
        </w:rPr>
        <w:t>MetF</w:t>
      </w:r>
      <w:proofErr w:type="spellEnd"/>
      <w:r w:rsidR="00202B9A" w:rsidRPr="00EF1E1C">
        <w:rPr>
          <w:bCs/>
        </w:rPr>
        <w:t>) and high (High-</w:t>
      </w:r>
      <w:proofErr w:type="spellStart"/>
      <w:r w:rsidR="00202B9A" w:rsidRPr="00EF1E1C">
        <w:rPr>
          <w:bCs/>
        </w:rPr>
        <w:t>MetF</w:t>
      </w:r>
      <w:proofErr w:type="spellEnd"/>
      <w:r w:rsidR="00202B9A" w:rsidRPr="00EF1E1C">
        <w:rPr>
          <w:bCs/>
        </w:rPr>
        <w:t xml:space="preserve">) metabolic flexibility. Values were measured before and after a prolonged fast for (A) RQ, (B) insulin, (C) glucose, (D) lactate, (E) non-esterified fatty acids [NEFA], (F) glycerol, (G) triglycerides, and (H) </w:t>
      </w:r>
      <w:r w:rsidR="00202B9A" w:rsidRPr="00EF1E1C">
        <w:rPr>
          <w:bCs/>
        </w:rPr>
        <w:sym w:font="Symbol" w:char="F062"/>
      </w:r>
      <w:r w:rsidR="00202B9A" w:rsidRPr="00EF1E1C">
        <w:rPr>
          <w:bCs/>
        </w:rPr>
        <w:t>-hydroxybutyrate [</w:t>
      </w:r>
      <w:r w:rsidR="00202B9A" w:rsidRPr="00EF1E1C">
        <w:rPr>
          <w:bCs/>
        </w:rPr>
        <w:sym w:font="Symbol" w:char="F062"/>
      </w:r>
      <w:r w:rsidR="00202B9A" w:rsidRPr="00EF1E1C">
        <w:rPr>
          <w:bCs/>
        </w:rPr>
        <w:t>OHB]. Data</w:t>
      </w:r>
      <w:r w:rsidR="00202B9A" w:rsidRPr="00EF1E1C">
        <w:t xml:space="preserve"> are median and interquartile ranges.</w:t>
      </w:r>
      <w:r w:rsidR="00202B9A" w:rsidRPr="00EF1E1C">
        <w:rPr>
          <w:b/>
        </w:rPr>
        <w:t xml:space="preserve"> </w:t>
      </w:r>
      <w:r w:rsidR="00202B9A" w:rsidRPr="00EF1E1C">
        <w:t>Data analyzed by repeated-measures ANOVA and Tukey post-hoc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4D22F" w14:textId="77777777" w:rsidR="00C44C3B" w:rsidRDefault="00C44C3B" w:rsidP="00117666">
      <w:pPr>
        <w:spacing w:after="0"/>
      </w:pPr>
      <w:r>
        <w:separator/>
      </w:r>
    </w:p>
  </w:endnote>
  <w:endnote w:type="continuationSeparator" w:id="0">
    <w:p w14:paraId="73A8D2BA" w14:textId="77777777" w:rsidR="00C44C3B" w:rsidRDefault="00C44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C65DE" w14:textId="77777777" w:rsidR="00C44C3B" w:rsidRDefault="00C44C3B" w:rsidP="00117666">
      <w:pPr>
        <w:spacing w:after="0"/>
      </w:pPr>
      <w:r>
        <w:separator/>
      </w:r>
    </w:p>
  </w:footnote>
  <w:footnote w:type="continuationSeparator" w:id="0">
    <w:p w14:paraId="59F5A82C" w14:textId="77777777" w:rsidR="00C44C3B" w:rsidRDefault="00C44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9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B9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C3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drigo Fernández-Verdejo</cp:lastModifiedBy>
  <cp:revision>3</cp:revision>
  <cp:lastPrinted>2013-10-03T12:51:00Z</cp:lastPrinted>
  <dcterms:created xsi:type="dcterms:W3CDTF">2018-11-23T08:58:00Z</dcterms:created>
  <dcterms:modified xsi:type="dcterms:W3CDTF">2021-07-22T19:32:00Z</dcterms:modified>
</cp:coreProperties>
</file>